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6520"/>
      </w:tblGrid>
      <w:tr>
        <w:trPr>
          <w:trHeight w:val="31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ISO code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ataset URL identifier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bookmarkStart w:id="0" w:name="_GoBack"/>
            <w:bookmarkEnd w:id="0"/>
            <w:r>
              <w:rPr>
                <w:sz w:val="16"/>
                <w:szCs w:val="16"/>
              </w:rPr>
              <w:t>Antigua and Barbud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worldpop.org.uk/data/summary/?contselect=America&amp;countselect=Antigua%20and%20Barbuda&amp;typeselect=Population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ent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ARG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worldpop.org.uk/data/summary/?contselect=America&amp;countselect=Argentina&amp;typeselect=Population</w:t>
            </w:r>
          </w:p>
        </w:tc>
      </w:tr>
      <w:tr>
        <w:trPr>
          <w:trHeight w:val="51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iz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BLZ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worldpop.org.uk/data/summary/?contselect=America&amp;countselect=Belize&amp;typeselect=Population</w:t>
            </w:r>
          </w:p>
        </w:tc>
      </w:tr>
      <w:tr>
        <w:trPr>
          <w:trHeight w:val="51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iv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BOL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worldpop.org.uk/data/summary/?contselect=America&amp;countselect=Bolivia&amp;typeselect=Population</w:t>
            </w:r>
          </w:p>
        </w:tc>
      </w:tr>
      <w:tr>
        <w:trPr>
          <w:trHeight w:val="51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BRA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ttp://www.worldpop.org.uk/data/summary/?contselect=America&amp;countselect=Brazil&amp;typeselect=Population 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CHL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worldpop.org.uk/data/summary/?contselect=America&amp;countselect=Chile&amp;typeselect=Population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COL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ttp://www.worldpop.org.uk/data/summary/?contselect=America&amp;countselect=Colombia&amp;typeselect=Population 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a R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CR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worldpop.org.uk/data/summary/?contselect=America&amp;countselect=Costa%20Rica&amp;typeselect=Population</w:t>
            </w:r>
          </w:p>
        </w:tc>
      </w:tr>
      <w:tr>
        <w:trPr>
          <w:trHeight w:val="51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b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CUB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ttp://www.worldpop.org.uk/data/summary/?contselect=America&amp;countselect=Cuba&amp;typeselect=Population </w:t>
            </w:r>
          </w:p>
        </w:tc>
      </w:tr>
      <w:tr>
        <w:trPr>
          <w:trHeight w:val="51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inican Republ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DOM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worldpop.org.uk/data/summary/?contselect=America&amp;countselect=Dominican%20Republic&amp;typeselect=Population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ECU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worldpop.org.uk/data/summary/?contselect=America&amp;countselect=Ecuador&amp;typeselect=Population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 Salvad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SLV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worldpop.org.uk/data/summary/?contselect=America&amp;countselect=El%20Salvador&amp;typeselect=Population</w:t>
            </w:r>
          </w:p>
        </w:tc>
      </w:tr>
      <w:tr>
        <w:trPr>
          <w:trHeight w:val="51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nch Guia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GU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ttp://www.worldpop.org.uk/data/summary/?contselect=America&amp;countselect=French%20Guiana&amp;typeselect=Population </w:t>
            </w:r>
          </w:p>
        </w:tc>
      </w:tr>
      <w:tr>
        <w:trPr>
          <w:trHeight w:val="51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temal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GTM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worldpop.org.uk/data/summary/?contselect=America&amp;countselect=Guatemala&amp;typeselect=Population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ya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GUY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ttp://www.worldpop.org.uk/data/summary/?contselect=America&amp;countselect=Guyana&amp;typeselect=Population </w:t>
            </w:r>
          </w:p>
        </w:tc>
      </w:tr>
      <w:tr>
        <w:trPr>
          <w:trHeight w:val="51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it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HT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worldpop.org.uk/data/summary/?contselect=America&amp;countselect=Haiti&amp;typeselect=Population</w:t>
            </w:r>
          </w:p>
        </w:tc>
      </w:tr>
      <w:tr>
        <w:trPr>
          <w:trHeight w:val="51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ndura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HND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worldpop.org.uk/data/summary/?contselect=America&amp;countselect=Honduras&amp;typeselect=Population</w:t>
            </w:r>
          </w:p>
        </w:tc>
      </w:tr>
      <w:tr>
        <w:trPr>
          <w:trHeight w:val="68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ma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JAM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worldpop.org.uk/data/summary/?contselect=America&amp;countselect=Jamaica&amp;typeselect=Population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xic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MEX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worldpop.org.uk/data/summary/?contselect=America&amp;countselect=Mexico&amp;typeselect=Population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aragu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NIC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worldpop.org.uk/data/summary/?contselect=America&amp;countselect=Nicaragua&amp;typeselect=Population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a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PAN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worldpop.org.uk/data/summary/?contselect=America&amp;countselect=Panama&amp;typeselect=Population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gu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PRY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ttp://www.worldpop.org.uk/data/summary/?contselect=America&amp;countselect=Paraguay&amp;typeselect=Population 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u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PE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worldpop.org.uk/data/summary/?contselect=America&amp;countselect=Peru&amp;typeselect=Population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erto Ric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PRI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worldpop.org.uk/data/summary/?contselect=America&amp;countselect=Puerto%20Rico&amp;typeselect=Population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i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SU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worldpop.org.uk/data/summary/?contselect=America&amp;countselect=Suriname&amp;typeselect=Population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dad and Tobag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TTO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worldpop.org.uk/data/summary/?contselect=America&amp;countselect=Trinidad-Tobago&amp;typeselect=Population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ugu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URY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worldpop.org.uk/data/summary/?contselect=America&amp;countselect=Uruguay&amp;typeselect=Population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ezuel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VEN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://www.worldpop.org.uk/data/summary/?contselect=America&amp;countselect=Venezuela&amp;typeselect=Population</w:t>
            </w:r>
          </w:p>
        </w:tc>
      </w:tr>
    </w:tbl>
    <w:p>
      <w:pPr>
        <w:pStyle w:val="Normal"/>
        <w:spacing w:before="240" w:after="0"/>
        <w:jc w:val="both"/>
        <w:rPr/>
      </w:pPr>
      <w:r>
        <w:rPr>
          <w:sz w:val="20"/>
          <w:szCs w:val="20"/>
        </w:rPr>
        <w:t>Supplementary Table 2. URL identifiers for each single WorlPop Americas dataset available through the WorldPop Project website (</w:t>
      </w:r>
      <w:hyperlink r:id="rId2">
        <w:r>
          <w:rPr>
            <w:rStyle w:val="InternetLink"/>
            <w:sz w:val="20"/>
            <w:szCs w:val="20"/>
          </w:rPr>
          <w:t>www.worldpop.org</w:t>
        </w:r>
      </w:hyperlink>
      <w:r>
        <w:rPr>
          <w:sz w:val="20"/>
          <w:szCs w:val="20"/>
        </w:rPr>
        <w:t>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orldpop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7T07:33:00Z</dcterms:created>
  <dc:creator>Sorichetta A.</dc:creator>
  <dc:description/>
  <dc:language>en-US</dc:language>
  <cp:lastModifiedBy>Satish.d</cp:lastModifiedBy>
  <cp:lastPrinted>2015-06-05T22:36:00Z</cp:lastPrinted>
  <dcterms:modified xsi:type="dcterms:W3CDTF">2015-08-27T07:33:00Z</dcterms:modified>
  <cp:revision>2</cp:revision>
  <dc:subject/>
  <dc:title/>
</cp:coreProperties>
</file>